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D4FAAF1" w:rsidR="00F102CC" w:rsidRPr="003D5AF6" w:rsidRDefault="00B6617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FD1C476" w:rsidR="00F102CC" w:rsidRPr="003D5AF6" w:rsidRDefault="00B6617D">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B10F454" w:rsidR="00F102CC" w:rsidRPr="003D5AF6" w:rsidRDefault="00B6617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008F824" w:rsidR="00F102CC" w:rsidRPr="003D5AF6" w:rsidRDefault="00B6617D">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C863E6E" w:rsidR="00F102CC" w:rsidRPr="003D5AF6" w:rsidRDefault="00B6617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CD6E051" w:rsidR="00F102CC" w:rsidRPr="003D5AF6" w:rsidRDefault="00B6617D">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BAA2443" w:rsidR="00F102CC" w:rsidRPr="003D5AF6" w:rsidRDefault="00B6617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93DEDEB" w:rsidR="00F102CC" w:rsidRPr="003D5AF6" w:rsidRDefault="00B6617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7DD001A" w:rsidR="00F102CC" w:rsidRPr="003D5AF6" w:rsidRDefault="00B6617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459B3F8" w:rsidR="00F102CC" w:rsidRDefault="00B6617D">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05A18B8" w:rsidR="00F102CC" w:rsidRPr="003D5AF6" w:rsidRDefault="00B661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B732CB2" w:rsidR="00F102CC" w:rsidRPr="003D5AF6" w:rsidRDefault="00B661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C86B169" w:rsidR="00F102CC" w:rsidRPr="003D5AF6" w:rsidRDefault="00B661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650CFA7" w:rsidR="00F102CC" w:rsidRDefault="00B6617D">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53B1097" w:rsidR="00F102CC" w:rsidRPr="003D5AF6" w:rsidRDefault="00B661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5F818F1" w:rsidR="00F102CC" w:rsidRPr="003D5AF6" w:rsidRDefault="00B661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71AA2A3" w:rsidR="00F102CC" w:rsidRPr="003D5AF6" w:rsidRDefault="00B661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3DDFF56" w:rsidR="00F102CC" w:rsidRPr="003D5AF6" w:rsidRDefault="00B661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6617D"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B6617D" w:rsidRDefault="00B6617D" w:rsidP="00B6617D">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B6617D" w:rsidRDefault="00B6617D" w:rsidP="00B6617D">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0F15A95" w:rsidR="00B6617D" w:rsidRPr="003D5AF6" w:rsidRDefault="00B6617D" w:rsidP="00B661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6617D"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B6617D" w:rsidRDefault="00B6617D" w:rsidP="00B6617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B3B539B" w:rsidR="00B6617D" w:rsidRPr="003D5AF6" w:rsidRDefault="00B6617D" w:rsidP="00B661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B6617D" w:rsidRPr="003D5AF6" w:rsidRDefault="00B6617D" w:rsidP="00B6617D">
            <w:pPr>
              <w:spacing w:line="225" w:lineRule="auto"/>
              <w:rPr>
                <w:rFonts w:ascii="Noto Sans" w:eastAsia="Noto Sans" w:hAnsi="Noto Sans" w:cs="Noto Sans"/>
                <w:bCs/>
                <w:color w:val="434343"/>
                <w:sz w:val="18"/>
                <w:szCs w:val="18"/>
              </w:rPr>
            </w:pPr>
          </w:p>
        </w:tc>
      </w:tr>
      <w:tr w:rsidR="00B6617D"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B6617D" w:rsidRDefault="00B6617D" w:rsidP="00B6617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B6617D" w:rsidRPr="003D5AF6" w:rsidRDefault="00B6617D" w:rsidP="00B6617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0015774" w:rsidR="00B6617D" w:rsidRPr="003D5AF6" w:rsidRDefault="00B6617D" w:rsidP="00B661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6617D"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B6617D" w:rsidRPr="003D5AF6" w:rsidRDefault="00B6617D" w:rsidP="00B6617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B6617D" w:rsidRDefault="00B6617D" w:rsidP="00B6617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B6617D" w:rsidRDefault="00B6617D" w:rsidP="00B6617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6617D"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B6617D" w:rsidRDefault="00B6617D" w:rsidP="00B6617D">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B6617D" w:rsidRDefault="00B6617D" w:rsidP="00B6617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B6617D" w:rsidRDefault="00B6617D" w:rsidP="00B6617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6617D"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B6617D" w:rsidRDefault="00B6617D" w:rsidP="00B6617D">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B6617D" w:rsidRPr="003D5AF6" w:rsidRDefault="00B6617D" w:rsidP="00B6617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E84C9DD" w:rsidR="00B6617D" w:rsidRPr="003D5AF6" w:rsidRDefault="00B6617D" w:rsidP="00B661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741237C" w:rsidR="00F102CC" w:rsidRPr="003D5AF6" w:rsidRDefault="00B661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761E122" w:rsidR="00F102CC" w:rsidRPr="003D5AF6" w:rsidRDefault="00B661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6617D"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B6617D" w:rsidRDefault="00B6617D" w:rsidP="00B6617D">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8DF1919" w:rsidR="00B6617D" w:rsidRPr="003D5AF6" w:rsidRDefault="00B6617D" w:rsidP="00B661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B6617D" w:rsidRPr="003D5AF6" w:rsidRDefault="00B6617D" w:rsidP="00B6617D">
            <w:pPr>
              <w:spacing w:line="225" w:lineRule="auto"/>
              <w:rPr>
                <w:rFonts w:ascii="Noto Sans" w:eastAsia="Noto Sans" w:hAnsi="Noto Sans" w:cs="Noto Sans"/>
                <w:bCs/>
                <w:color w:val="434343"/>
                <w:sz w:val="18"/>
                <w:szCs w:val="18"/>
              </w:rPr>
            </w:pPr>
          </w:p>
        </w:tc>
      </w:tr>
      <w:tr w:rsidR="00B6617D"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B6617D" w:rsidRDefault="00B6617D" w:rsidP="00B6617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B6617D" w:rsidRPr="003D5AF6" w:rsidRDefault="00B6617D" w:rsidP="00B6617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5650216" w:rsidR="00B6617D" w:rsidRPr="003D5AF6" w:rsidRDefault="00B6617D" w:rsidP="00B661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6617D"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B6617D" w:rsidRDefault="00B6617D" w:rsidP="00B6617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B6617D" w:rsidRPr="003D5AF6" w:rsidRDefault="00B6617D" w:rsidP="00B6617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F0DDBEE" w:rsidR="00B6617D" w:rsidRPr="003D5AF6" w:rsidRDefault="00B6617D" w:rsidP="00B661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6617D"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B6617D" w:rsidRPr="003D5AF6" w:rsidRDefault="00B6617D" w:rsidP="00B6617D">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B6617D" w:rsidRDefault="00B6617D" w:rsidP="00B6617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B6617D" w:rsidRDefault="00B6617D" w:rsidP="00B6617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6617D"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B6617D" w:rsidRDefault="00B6617D" w:rsidP="00B6617D">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B6617D" w:rsidRDefault="00B6617D" w:rsidP="00B6617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B6617D" w:rsidRDefault="00B6617D" w:rsidP="00B6617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6617D"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B6617D" w:rsidRDefault="00B6617D" w:rsidP="00B6617D">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B6617D" w:rsidRPr="003D5AF6" w:rsidRDefault="00B6617D" w:rsidP="00B6617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1BB46C6" w:rsidR="00B6617D" w:rsidRPr="003D5AF6" w:rsidRDefault="00B6617D" w:rsidP="00B661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6617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B6617D" w:rsidRDefault="00B6617D" w:rsidP="00B6617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B6617D" w:rsidRPr="003D5AF6" w:rsidRDefault="00B6617D" w:rsidP="00B6617D">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89709F3" w:rsidR="00B6617D" w:rsidRPr="003D5AF6" w:rsidRDefault="00B6617D" w:rsidP="00B661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6617D"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B6617D" w:rsidRDefault="00B6617D" w:rsidP="00B6617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B6617D" w:rsidRPr="003D5AF6" w:rsidRDefault="00B6617D" w:rsidP="00B6617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56577F4" w:rsidR="00B6617D" w:rsidRPr="003D5AF6" w:rsidRDefault="00B6617D" w:rsidP="00B661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0B7D32F" w:rsidR="00F102CC" w:rsidRPr="003D5AF6" w:rsidRDefault="00B661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F3F3B">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FCC25B" w14:textId="77777777" w:rsidR="00CF3F3B" w:rsidRDefault="00CF3F3B">
      <w:r>
        <w:separator/>
      </w:r>
    </w:p>
  </w:endnote>
  <w:endnote w:type="continuationSeparator" w:id="0">
    <w:p w14:paraId="57445C82" w14:textId="77777777" w:rsidR="00CF3F3B" w:rsidRDefault="00CF3F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4CD0F2" w14:textId="77777777" w:rsidR="00CF3F3B" w:rsidRDefault="00CF3F3B">
      <w:r>
        <w:separator/>
      </w:r>
    </w:p>
  </w:footnote>
  <w:footnote w:type="continuationSeparator" w:id="0">
    <w:p w14:paraId="10148C84" w14:textId="77777777" w:rsidR="00CF3F3B" w:rsidRDefault="00CF3F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9C7B26"/>
    <w:rsid w:val="00A11E52"/>
    <w:rsid w:val="00B6617D"/>
    <w:rsid w:val="00BD41E9"/>
    <w:rsid w:val="00C84413"/>
    <w:rsid w:val="00CF3F3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453</Words>
  <Characters>828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ylor Lewis, Ph.D.</dc:creator>
  <cp:lastModifiedBy>Tylor Lewis, Ph.D.</cp:lastModifiedBy>
  <cp:revision>2</cp:revision>
  <dcterms:created xsi:type="dcterms:W3CDTF">2023-08-24T20:18:00Z</dcterms:created>
  <dcterms:modified xsi:type="dcterms:W3CDTF">2023-08-24T20:18:00Z</dcterms:modified>
</cp:coreProperties>
</file>